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28C185" w14:textId="7617926F" w:rsidR="009B7DC9" w:rsidRDefault="009B7DC9" w:rsidP="009B7DC9">
      <w:pPr>
        <w:pStyle w:val="NormalWeb"/>
        <w:rPr>
          <w:sz w:val="22"/>
          <w:szCs w:val="22"/>
        </w:rPr>
      </w:pPr>
      <w:r w:rsidRPr="00375DAB">
        <w:rPr>
          <w:b/>
          <w:color w:val="000000"/>
          <w:sz w:val="22"/>
          <w:szCs w:val="22"/>
        </w:rPr>
        <w:t xml:space="preserve">Table </w:t>
      </w:r>
      <w:r w:rsidR="001943AB" w:rsidRPr="00375DAB">
        <w:rPr>
          <w:b/>
          <w:color w:val="000000"/>
          <w:sz w:val="22"/>
          <w:szCs w:val="22"/>
        </w:rPr>
        <w:t>S1</w:t>
      </w:r>
      <w:r w:rsidR="00375DAB">
        <w:rPr>
          <w:b/>
          <w:color w:val="000000"/>
          <w:sz w:val="22"/>
          <w:szCs w:val="22"/>
        </w:rPr>
        <w:t>:</w:t>
      </w:r>
      <w:bookmarkStart w:id="0" w:name="_GoBack"/>
      <w:bookmarkEnd w:id="0"/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International Classification of Disease, 9 and 10 Revision, Clinical Modification [ICD-CM 9 and 10] Codes for Deliberate Self-H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7517"/>
      </w:tblGrid>
      <w:tr w:rsidR="009B7DC9" w14:paraId="69F7AB81" w14:textId="77777777" w:rsidTr="00A32056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D1FA" w14:textId="77777777" w:rsidR="009B7DC9" w:rsidRDefault="009B7DC9" w:rsidP="001B6150">
            <w:pPr>
              <w:pStyle w:val="NormalWeb"/>
              <w:rPr>
                <w:b/>
              </w:rPr>
            </w:pPr>
            <w:r>
              <w:rPr>
                <w:b/>
              </w:rPr>
              <w:t>ICD 9 Codes</w:t>
            </w:r>
          </w:p>
          <w:p w14:paraId="6F48224F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Poisoning</w:t>
            </w:r>
          </w:p>
          <w:p w14:paraId="3D591D45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Cutting</w:t>
            </w:r>
          </w:p>
          <w:p w14:paraId="1EC4C18D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Other</w:t>
            </w:r>
          </w:p>
          <w:p w14:paraId="7D41FDC2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FCE0" w14:textId="77777777" w:rsidR="009B7DC9" w:rsidRDefault="009B7DC9" w:rsidP="001B615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0BE211E4" w14:textId="77777777" w:rsidR="009B7DC9" w:rsidRDefault="009B7DC9" w:rsidP="001B615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7AD51C9C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E950.0-E952.9</w:t>
            </w:r>
          </w:p>
          <w:p w14:paraId="5CB78322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E956</w:t>
            </w:r>
          </w:p>
          <w:p w14:paraId="072E8FF0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E953-E955, E957-E959</w:t>
            </w:r>
          </w:p>
          <w:p w14:paraId="2054A2D6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</w:tc>
      </w:tr>
      <w:tr w:rsidR="009B7DC9" w14:paraId="77111FC4" w14:textId="77777777" w:rsidTr="00A32056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63CE" w14:textId="77777777" w:rsidR="009B7DC9" w:rsidRDefault="009B7DC9" w:rsidP="001B6150">
            <w:pPr>
              <w:pStyle w:val="NormalWeb"/>
              <w:rPr>
                <w:b/>
              </w:rPr>
            </w:pPr>
            <w:r>
              <w:rPr>
                <w:b/>
              </w:rPr>
              <w:t>ICD 10 Codes</w:t>
            </w:r>
          </w:p>
          <w:p w14:paraId="61B0BDE9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Poisoning</w:t>
            </w:r>
          </w:p>
          <w:p w14:paraId="547278F2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 xml:space="preserve">     </w:t>
            </w:r>
          </w:p>
          <w:p w14:paraId="4696CBEF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221A5882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67C22E0B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F6D4C64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F185D7D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24C750FD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0D7AC5D1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A03967A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6B09EF6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0CF18A3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3F0F3D1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DC66129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5E8A1944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72F82875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534F9C7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4C5F2913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79B79950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38182FC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6A8AA6D5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642F1670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7D7CB773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496C524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715D46A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B82B449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204B1CD4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7C9DAF5A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485D14B1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5EFB407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47DA2F55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856B1F6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50F5FB4A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07B62652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71E8C27F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097A7082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93AF422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25B48C14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A6E98EF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1FEDCF1C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012F2730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08FF10E4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3C37B400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400139AE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0A0EA9EC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6F9970D0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Cutting</w:t>
            </w:r>
          </w:p>
          <w:p w14:paraId="6C89D099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7E14734A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Other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EBDF" w14:textId="77777777" w:rsidR="009B7DC9" w:rsidRDefault="009B7DC9" w:rsidP="001B615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6C40ABF1" w14:textId="77777777" w:rsidR="009B7DC9" w:rsidRDefault="009B7DC9" w:rsidP="001B615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081125FB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 xml:space="preserve">T36.0X2, T36.1X2, T36.2X2, T36.3X2, T36.4X2, T36.5X2, T36.5X4, T36.6X2, T36.7X2, T36.8X2, T36.92X, T37.0X2, T37.1X2, T37.2X2, T37.3X2, T37.4X2, T37.5X2, T37.8X2, T37.92X, T38.0X2, T38.1X2, T38.2X2, T38.3X2, T38.4X2, T38/5X2, T38.6X2, T38.7X2, T38.802, T38.812, T38.892, T38.902, T38.992, T39.012, T39.092, T39.1X2, T39.2X2, T39.312, T39.392, T39.4X2, T39.8X2, T39.92X, T40.0X2, T40.1X2, T40.2X2, T40.3X2, T40.4X2, T40.5X2, T40.602, T40.692, T40.7X2, T40.8X2, T40.902, T40.992, T41.0X2, T41.1X2, T41.202, T41.292, T41.3X2, T41.42X, T41.5X2, T42.0X2, T42.1X2, T42.2X2, T42.3X2, T42.4X2, T42.5X2, T42.6X2, T42.6X4, T42.72X, T42.8X2, T43.012, T43.022, T43.1X2, T43.202, T43.212, T43.222, T43.292, T43.3X2, T43.4X2, T43.502, T43.592, T43.602, T43.612, T43.622, T43.632, T43.692, T43.8X2, T43.92X, T44.0X2, T44.1X2, T44.2X2, T44.3X2, T44.4X2, T44.5X2, T44.6X2, T44.7X2, T44.8X2, T44.902, T44.992, T45.0X2, T45.1X2, T45.2X2, T45.3X2, T45.4X2, T45.512, T45.522, T45.602, T45.612, T45.622, T45.692, T45.7X2, T45.8X2, T45.92X, T46.0X2, T46.1X2, T46.2X2, T46.3X2, T46.4X2, T46.5X2, T46.6X2, T46.7X2, T46.8X2, T46.902, T46.992, T47.0X2, T47.1X2, T47.2X2, T47.3X2, T47.4X2, T47.5X2, T47.6X2, T47.7X2, T47.8X2, T47.92X, T48.0X2, T48.1X2, T48.202, T48.292, T48.3X2, T48.4X2, T48.5X2, T48.6X2, T48.902, T48.992, T49.0X2, T49.1X2, T49.2X2, T49.3X2, T49.4X2, T49.5X2, T49.6X2, T49.7X2, T49.8X2, T49.92X, T50.0X2, T50.1X2, T50.2X2, T50.3X2, T50.4X2, T50.5X2, T50.6X2, T50.7X2, T50.8X2, T50.902, T50.992, T50.A12, T50.A22, T5A.092, T50.B12, T50.B92, T50.Z12, T50.Z92, T51.0X2, T51.1X2, T51.2X2, T51.3X2, T51.8X2, T51.92X, T52.0X2, T52.1X2, T52.2X2, T52.3X2, T52.4X2, T52.8X2, T52.92X, T53.0X2, T53.1X2, T53.2X2, T53.3X2, T53.4X2, T53.5X2, T53.6X2, T53.7X2, T53.92X, T54.0X2, T54.1X2, T54.2X2, T54.3X2, T54.92X, T55.0X2, T55.1X2, T56.0X2, T56.1X2, T56.2X2, T56.3X2, T56.4X2, T56.5X2, T56.6X2, T56.7X2, T56.812, T56.892, T56.92X, T57.0X2, T57.1X2, T57.2X2, T57.3X2, T57.8X2, T57.92X, T58.02X, T58.12X, T58.2X2, T58.8X2, T58.92X, T59.0X2, T59.1X2, T59.2X2, T59.3X2, T59.4X2, T59.5X2, T59.6X2, T59.7X2, T59.812, T59.892, T59.92X, T60.0X2, T60.1X2, T60.2X2, T60.3X2, T60.4X2, T60.8X2, T60.92X, T61.02X, T61.12X, T61.772, T61.782, </w:t>
            </w:r>
            <w:r>
              <w:lastRenderedPageBreak/>
              <w:t>T61.8X2, T61.92X, T62.0X2, T62.1X2, T62.2X2, T62.8X2, T62.92X, T63.002, T63.012, T63.022, T63.032, T63.042, T63.062, T63.072, T63.082, T63.092, T63.112, T63.122, T63.192, T63.2X2, T63.302, T63.312, T63.322, T63.332, T63.392, T63.412, T63.422, T63.432, T63.442, T63.452, T63.462, T63.482, T63.512, T63.592, T63.612, T63.622, T63.632, T63.692, T63.712, T63.792, T63.812, T63.822, T63.832, T63.892, T63.92X, T64.02X, T64.82X, T65.0X2, T65.1X2, T65.212, T65.222, T65.292, T65.3X2, T65.4X2, T65.5X2, T65.6X2, T65.812, T65.822, T65.832, T65.892, T65.92X</w:t>
            </w:r>
          </w:p>
          <w:p w14:paraId="14EAB12E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0A9BDE86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X78.0XX, X78.1XX, X78.2XX, X78.8XX, X78.9XX, X79.XXX</w:t>
            </w:r>
          </w:p>
          <w:p w14:paraId="18B45F9F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  <w:p w14:paraId="5AC51F4A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T14.91, T71.112, T71.122, T71.132, T71.152, T71.162, T71.192, T71.222, T71.232, X72.XXX, X73.0XX, X73.1XX, X73.2XX, X73.8XX, X73.9XX,</w:t>
            </w:r>
          </w:p>
          <w:p w14:paraId="574E537E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  <w:r>
              <w:t>X74.01X, X74.02X, X74.09X, X74.8XX, X74.9XX, X75.XXX, X76.XXX, X77.0XX, X77.1XX, X77.2XX, X77.3XX, X77.8XX, X77.9XX, X80.XXX, X81.0XX, X81.1XX, X81.8XX, X82.0XX, X82.1XX, X82.2XX, X82.8XX, X83.0XX, X83.1XX, X83.2XX, X83.8XX</w:t>
            </w:r>
          </w:p>
          <w:p w14:paraId="72E5DB0B" w14:textId="77777777" w:rsidR="009B7DC9" w:rsidRDefault="009B7DC9" w:rsidP="001B6150">
            <w:pPr>
              <w:pStyle w:val="NormalWeb"/>
              <w:spacing w:before="0" w:beforeAutospacing="0" w:after="0" w:afterAutospacing="0"/>
            </w:pPr>
          </w:p>
        </w:tc>
      </w:tr>
    </w:tbl>
    <w:p w14:paraId="3DA0B383" w14:textId="083C19F0" w:rsidR="00BE727F" w:rsidRDefault="00BE727F"/>
    <w:p w14:paraId="6B7DD2A8" w14:textId="77777777" w:rsidR="001943AB" w:rsidRDefault="001943AB"/>
    <w:p w14:paraId="138EB00B" w14:textId="77777777" w:rsidR="001943AB" w:rsidRDefault="001943AB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color w:val="000000"/>
        </w:rPr>
        <w:br w:type="page"/>
      </w:r>
    </w:p>
    <w:p w14:paraId="209D8273" w14:textId="1B43E1BD" w:rsidR="001943AB" w:rsidRPr="00E47467" w:rsidRDefault="001943AB" w:rsidP="001943AB">
      <w:pPr>
        <w:pStyle w:val="NormalWeb"/>
      </w:pPr>
      <w:r w:rsidRPr="00375DAB">
        <w:rPr>
          <w:b/>
          <w:color w:val="000000"/>
        </w:rPr>
        <w:lastRenderedPageBreak/>
        <w:t>Table S2</w:t>
      </w:r>
      <w:r w:rsidR="00375DAB">
        <w:rPr>
          <w:b/>
          <w:color w:val="000000"/>
        </w:rPr>
        <w:t>:</w:t>
      </w:r>
      <w:r w:rsidRPr="00375DAB">
        <w:t xml:space="preserve"> </w:t>
      </w:r>
      <w:r w:rsidRPr="00E47467">
        <w:t>International Classification of Disease, 9 and 10 Revision, Clinical Modification [ICD-CM 9 and 10] Codes for Psychosis and Psychiatric Comorbidities</w:t>
      </w:r>
    </w:p>
    <w:tbl>
      <w:tblPr>
        <w:tblStyle w:val="TableGrid"/>
        <w:tblW w:w="10228" w:type="dxa"/>
        <w:tblLook w:val="04A0" w:firstRow="1" w:lastRow="0" w:firstColumn="1" w:lastColumn="0" w:noHBand="0" w:noVBand="1"/>
      </w:tblPr>
      <w:tblGrid>
        <w:gridCol w:w="2672"/>
        <w:gridCol w:w="2672"/>
        <w:gridCol w:w="2436"/>
        <w:gridCol w:w="2448"/>
      </w:tblGrid>
      <w:tr w:rsidR="001943AB" w:rsidRPr="00E47467" w14:paraId="2961EF2B" w14:textId="77777777" w:rsidTr="00EB5830">
        <w:trPr>
          <w:trHeight w:val="351"/>
        </w:trPr>
        <w:tc>
          <w:tcPr>
            <w:tcW w:w="2672" w:type="dxa"/>
          </w:tcPr>
          <w:p w14:paraId="55A22D99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672" w:type="dxa"/>
          </w:tcPr>
          <w:p w14:paraId="49BC2CC9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Psychiatric Comorbidities</w:t>
            </w:r>
          </w:p>
        </w:tc>
        <w:tc>
          <w:tcPr>
            <w:tcW w:w="2436" w:type="dxa"/>
          </w:tcPr>
          <w:p w14:paraId="530EEB91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ICD 9 Codes</w:t>
            </w:r>
          </w:p>
        </w:tc>
        <w:tc>
          <w:tcPr>
            <w:tcW w:w="2448" w:type="dxa"/>
          </w:tcPr>
          <w:p w14:paraId="7E6FFDA0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ICD 10 Codes</w:t>
            </w:r>
          </w:p>
        </w:tc>
      </w:tr>
      <w:tr w:rsidR="001943AB" w:rsidRPr="00E47467" w14:paraId="1CC33C5C" w14:textId="77777777" w:rsidTr="00EB5830">
        <w:trPr>
          <w:trHeight w:val="351"/>
        </w:trPr>
        <w:tc>
          <w:tcPr>
            <w:tcW w:w="2672" w:type="dxa"/>
            <w:vMerge w:val="restart"/>
          </w:tcPr>
          <w:p w14:paraId="2D210AD5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2672" w:type="dxa"/>
          </w:tcPr>
          <w:p w14:paraId="67A9486C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2436" w:type="dxa"/>
          </w:tcPr>
          <w:p w14:paraId="644C362B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448" w:type="dxa"/>
          </w:tcPr>
          <w:p w14:paraId="5AC6EEC7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F90</w:t>
            </w:r>
          </w:p>
        </w:tc>
      </w:tr>
      <w:tr w:rsidR="001943AB" w:rsidRPr="00E47467" w14:paraId="1BFEFFBD" w14:textId="77777777" w:rsidTr="00EB5830">
        <w:trPr>
          <w:trHeight w:val="1090"/>
        </w:trPr>
        <w:tc>
          <w:tcPr>
            <w:tcW w:w="2672" w:type="dxa"/>
            <w:vMerge/>
          </w:tcPr>
          <w:p w14:paraId="08EF56C3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60E0394D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Disruptive Disorders</w:t>
            </w:r>
            <w:r>
              <w:rPr>
                <w:rFonts w:ascii="Times New Roman" w:hAnsi="Times New Roman" w:cs="Times New Roman"/>
              </w:rPr>
              <w:t>: Oppositional Defiant and Conduct Disorders</w:t>
            </w:r>
          </w:p>
        </w:tc>
        <w:tc>
          <w:tcPr>
            <w:tcW w:w="2436" w:type="dxa"/>
          </w:tcPr>
          <w:p w14:paraId="15031D3C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312, 313.81</w:t>
            </w:r>
          </w:p>
        </w:tc>
        <w:tc>
          <w:tcPr>
            <w:tcW w:w="2448" w:type="dxa"/>
          </w:tcPr>
          <w:p w14:paraId="33854D9B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F91</w:t>
            </w:r>
          </w:p>
        </w:tc>
      </w:tr>
      <w:tr w:rsidR="001943AB" w:rsidRPr="00E47467" w14:paraId="0C7640EF" w14:textId="77777777" w:rsidTr="00EB5830">
        <w:trPr>
          <w:trHeight w:val="351"/>
        </w:trPr>
        <w:tc>
          <w:tcPr>
            <w:tcW w:w="2672" w:type="dxa"/>
          </w:tcPr>
          <w:p w14:paraId="20A5B3A1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672" w:type="dxa"/>
          </w:tcPr>
          <w:p w14:paraId="0FE8E349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2436" w:type="dxa"/>
          </w:tcPr>
          <w:p w14:paraId="7464190B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300.0-300.3, 309.21, 309.81</w:t>
            </w:r>
          </w:p>
        </w:tc>
        <w:tc>
          <w:tcPr>
            <w:tcW w:w="2448" w:type="dxa"/>
          </w:tcPr>
          <w:p w14:paraId="3F21BDAC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F40-F42, F43.1, F44</w:t>
            </w:r>
          </w:p>
        </w:tc>
      </w:tr>
      <w:tr w:rsidR="001943AB" w:rsidRPr="00E47467" w14:paraId="61FE900D" w14:textId="77777777" w:rsidTr="00EB5830">
        <w:trPr>
          <w:trHeight w:val="1070"/>
        </w:trPr>
        <w:tc>
          <w:tcPr>
            <w:tcW w:w="2672" w:type="dxa"/>
          </w:tcPr>
          <w:p w14:paraId="2FA5D54F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*</w:t>
            </w:r>
          </w:p>
        </w:tc>
        <w:tc>
          <w:tcPr>
            <w:tcW w:w="2672" w:type="dxa"/>
          </w:tcPr>
          <w:p w14:paraId="07F5124B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Depressive Disorder</w:t>
            </w:r>
          </w:p>
          <w:p w14:paraId="5FCB6B83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9E85722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2, 296.3, 296.92, 300.4, 311</w:t>
            </w:r>
          </w:p>
        </w:tc>
        <w:tc>
          <w:tcPr>
            <w:tcW w:w="2448" w:type="dxa"/>
          </w:tcPr>
          <w:p w14:paraId="01638554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2, F33, F34.1</w:t>
            </w:r>
          </w:p>
        </w:tc>
      </w:tr>
      <w:tr w:rsidR="001943AB" w:rsidRPr="00E47467" w14:paraId="14D4A0C9" w14:textId="77777777" w:rsidTr="00EB5830">
        <w:trPr>
          <w:trHeight w:val="369"/>
        </w:trPr>
        <w:tc>
          <w:tcPr>
            <w:tcW w:w="2672" w:type="dxa"/>
            <w:vMerge w:val="restart"/>
          </w:tcPr>
          <w:p w14:paraId="7DE926D3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ught*</w:t>
            </w:r>
          </w:p>
        </w:tc>
        <w:tc>
          <w:tcPr>
            <w:tcW w:w="2672" w:type="dxa"/>
          </w:tcPr>
          <w:p w14:paraId="74836BBA" w14:textId="77777777" w:rsidR="001943AB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436" w:type="dxa"/>
          </w:tcPr>
          <w:p w14:paraId="70C8C12B" w14:textId="77777777" w:rsidR="001943AB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, 297, 298</w:t>
            </w:r>
          </w:p>
        </w:tc>
        <w:tc>
          <w:tcPr>
            <w:tcW w:w="2448" w:type="dxa"/>
          </w:tcPr>
          <w:p w14:paraId="60A77F89" w14:textId="77777777" w:rsidR="001943AB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0, F22-F29</w:t>
            </w:r>
          </w:p>
        </w:tc>
      </w:tr>
      <w:tr w:rsidR="001943AB" w:rsidRPr="00E47467" w14:paraId="4BB78E3F" w14:textId="77777777" w:rsidTr="00EB5830">
        <w:trPr>
          <w:trHeight w:val="369"/>
        </w:trPr>
        <w:tc>
          <w:tcPr>
            <w:tcW w:w="2672" w:type="dxa"/>
            <w:vMerge/>
          </w:tcPr>
          <w:p w14:paraId="3C28F5B8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0A675E40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od Disorder </w:t>
            </w:r>
            <w:r w:rsidRPr="00E01EA5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P</w:t>
            </w:r>
            <w:r w:rsidRPr="00E01EA5">
              <w:rPr>
                <w:rFonts w:ascii="Times New Roman" w:hAnsi="Times New Roman" w:cs="Times New Roman"/>
              </w:rPr>
              <w:t xml:space="preserve">sychotic </w:t>
            </w:r>
            <w:r>
              <w:rPr>
                <w:rFonts w:ascii="Times New Roman" w:hAnsi="Times New Roman" w:cs="Times New Roman"/>
              </w:rPr>
              <w:t>F</w:t>
            </w:r>
            <w:r w:rsidRPr="00E01EA5">
              <w:rPr>
                <w:rFonts w:ascii="Times New Roman" w:hAnsi="Times New Roman" w:cs="Times New Roman"/>
              </w:rPr>
              <w:t>eatures</w:t>
            </w:r>
          </w:p>
        </w:tc>
        <w:tc>
          <w:tcPr>
            <w:tcW w:w="2436" w:type="dxa"/>
          </w:tcPr>
          <w:p w14:paraId="3A977EE3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54, 296.44, 296.34</w:t>
            </w:r>
          </w:p>
        </w:tc>
        <w:tc>
          <w:tcPr>
            <w:tcW w:w="2448" w:type="dxa"/>
          </w:tcPr>
          <w:p w14:paraId="60EBA8CC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0.2, F31.2, F32.3</w:t>
            </w:r>
          </w:p>
        </w:tc>
      </w:tr>
      <w:tr w:rsidR="001943AB" w:rsidRPr="00E47467" w14:paraId="75B87D21" w14:textId="77777777" w:rsidTr="00EB5830">
        <w:trPr>
          <w:trHeight w:val="369"/>
        </w:trPr>
        <w:tc>
          <w:tcPr>
            <w:tcW w:w="2672" w:type="dxa"/>
            <w:vMerge/>
          </w:tcPr>
          <w:p w14:paraId="5BD8F58E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2D512D4B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noid Personality</w:t>
            </w:r>
          </w:p>
        </w:tc>
        <w:tc>
          <w:tcPr>
            <w:tcW w:w="2436" w:type="dxa"/>
          </w:tcPr>
          <w:p w14:paraId="1E434E85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.0</w:t>
            </w:r>
          </w:p>
        </w:tc>
        <w:tc>
          <w:tcPr>
            <w:tcW w:w="2448" w:type="dxa"/>
          </w:tcPr>
          <w:p w14:paraId="1728079B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0.0</w:t>
            </w:r>
          </w:p>
        </w:tc>
      </w:tr>
      <w:tr w:rsidR="001943AB" w:rsidRPr="00E47467" w14:paraId="5AA64B7A" w14:textId="77777777" w:rsidTr="00EB5830">
        <w:trPr>
          <w:trHeight w:val="369"/>
        </w:trPr>
        <w:tc>
          <w:tcPr>
            <w:tcW w:w="2672" w:type="dxa"/>
            <w:vMerge/>
          </w:tcPr>
          <w:p w14:paraId="41A54131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7BC2C558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zotypal Personality</w:t>
            </w:r>
          </w:p>
        </w:tc>
        <w:tc>
          <w:tcPr>
            <w:tcW w:w="2436" w:type="dxa"/>
          </w:tcPr>
          <w:p w14:paraId="7A19CB48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301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448" w:type="dxa"/>
          </w:tcPr>
          <w:p w14:paraId="4A989559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F21</w:t>
            </w:r>
          </w:p>
        </w:tc>
      </w:tr>
      <w:tr w:rsidR="001943AB" w:rsidRPr="00E47467" w14:paraId="467D8DD9" w14:textId="77777777" w:rsidTr="00EB5830">
        <w:trPr>
          <w:trHeight w:val="369"/>
        </w:trPr>
        <w:tc>
          <w:tcPr>
            <w:tcW w:w="2672" w:type="dxa"/>
          </w:tcPr>
          <w:p w14:paraId="38AA607C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2672" w:type="dxa"/>
          </w:tcPr>
          <w:p w14:paraId="7B4454BA" w14:textId="77777777" w:rsidR="001943AB" w:rsidRPr="00E47467" w:rsidRDefault="001943AB" w:rsidP="00EB5830">
            <w:pPr>
              <w:ind w:left="158"/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Substance Use Disorder</w:t>
            </w:r>
          </w:p>
        </w:tc>
        <w:tc>
          <w:tcPr>
            <w:tcW w:w="2436" w:type="dxa"/>
          </w:tcPr>
          <w:p w14:paraId="0773620E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291,292, 303-305</w:t>
            </w:r>
          </w:p>
        </w:tc>
        <w:tc>
          <w:tcPr>
            <w:tcW w:w="2448" w:type="dxa"/>
          </w:tcPr>
          <w:p w14:paraId="70855793" w14:textId="77777777" w:rsidR="001943AB" w:rsidRPr="00E47467" w:rsidRDefault="001943AB" w:rsidP="00EB5830">
            <w:pPr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F10-F19</w:t>
            </w:r>
          </w:p>
        </w:tc>
      </w:tr>
    </w:tbl>
    <w:p w14:paraId="59B7A9F4" w14:textId="77777777" w:rsidR="001943AB" w:rsidRPr="00546385" w:rsidRDefault="001943AB" w:rsidP="001943AB">
      <w:pPr>
        <w:rPr>
          <w:rFonts w:ascii="Times New Roman" w:hAnsi="Times New Roman" w:cs="Times New Roman"/>
        </w:rPr>
      </w:pPr>
      <w:r w:rsidRPr="00546385">
        <w:rPr>
          <w:rFonts w:ascii="Times New Roman" w:hAnsi="Times New Roman" w:cs="Times New Roman"/>
        </w:rPr>
        <w:t>*Major depressive disorder</w:t>
      </w:r>
      <w:r>
        <w:rPr>
          <w:rFonts w:ascii="Times New Roman" w:hAnsi="Times New Roman" w:cs="Times New Roman"/>
        </w:rPr>
        <w:t xml:space="preserve"> </w:t>
      </w:r>
      <w:r w:rsidRPr="00546385">
        <w:rPr>
          <w:rFonts w:ascii="Times New Roman" w:hAnsi="Times New Roman" w:cs="Times New Roman"/>
        </w:rPr>
        <w:t>with psychotic features</w:t>
      </w:r>
      <w:r>
        <w:rPr>
          <w:rFonts w:ascii="Times New Roman" w:hAnsi="Times New Roman" w:cs="Times New Roman"/>
        </w:rPr>
        <w:t xml:space="preserve"> (ICD 9: 296.34, ICD 10: F32.3) is included in both depression and thought. </w:t>
      </w:r>
    </w:p>
    <w:p w14:paraId="1696573D" w14:textId="77777777" w:rsidR="001943AB" w:rsidRDefault="001943AB"/>
    <w:sectPr w:rsidR="00194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C11"/>
    <w:rsid w:val="000178F5"/>
    <w:rsid w:val="00125C11"/>
    <w:rsid w:val="00153C39"/>
    <w:rsid w:val="001943AB"/>
    <w:rsid w:val="00375DAB"/>
    <w:rsid w:val="0053586D"/>
    <w:rsid w:val="00546385"/>
    <w:rsid w:val="006D6918"/>
    <w:rsid w:val="009512AF"/>
    <w:rsid w:val="009B7DC9"/>
    <w:rsid w:val="00A32056"/>
    <w:rsid w:val="00B040EA"/>
    <w:rsid w:val="00B46D7C"/>
    <w:rsid w:val="00BE727F"/>
    <w:rsid w:val="00C053C3"/>
    <w:rsid w:val="00E01EA5"/>
    <w:rsid w:val="00F1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FADE"/>
  <w15:chartTrackingRefBased/>
  <w15:docId w15:val="{2519B0D9-B9C8-465B-8280-523DB0CDD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DC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7D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B7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Xueting</dc:creator>
  <cp:keywords/>
  <dc:description/>
  <cp:lastModifiedBy>Goulbourne, Mica</cp:lastModifiedBy>
  <cp:revision>3</cp:revision>
  <dcterms:created xsi:type="dcterms:W3CDTF">2024-12-20T20:20:00Z</dcterms:created>
  <dcterms:modified xsi:type="dcterms:W3CDTF">2025-02-15T00:06:00Z</dcterms:modified>
</cp:coreProperties>
</file>